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28" w:type="dxa"/>
        <w:tblInd w:w="97" w:type="dxa"/>
        <w:tblLook w:val="04A0"/>
      </w:tblPr>
      <w:tblGrid>
        <w:gridCol w:w="4725"/>
        <w:gridCol w:w="1041"/>
        <w:gridCol w:w="1062"/>
      </w:tblGrid>
      <w:tr w:rsidR="00543BFD" w:rsidRPr="006818C8" w:rsidTr="00A40659">
        <w:trPr>
          <w:trHeight w:val="324"/>
        </w:trPr>
        <w:tc>
          <w:tcPr>
            <w:tcW w:w="68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18C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Pr="006818C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3: Allocation of Approval Points</w:t>
            </w:r>
          </w:p>
        </w:tc>
      </w:tr>
      <w:tr w:rsidR="00543BFD" w:rsidRPr="006818C8" w:rsidTr="00A40659">
        <w:trPr>
          <w:trHeight w:val="600"/>
        </w:trPr>
        <w:tc>
          <w:tcPr>
            <w:tcW w:w="47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3"/>
                <w:szCs w:val="23"/>
                <w:lang w:val="en-US"/>
              </w:rPr>
              <w:t>Random Effect GLS</w:t>
            </w:r>
          </w:p>
        </w:tc>
        <w:tc>
          <w:tcPr>
            <w:tcW w:w="10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)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543BFD" w:rsidRPr="006818C8" w:rsidTr="00A40659">
        <w:trPr>
          <w:trHeight w:val="276"/>
        </w:trPr>
        <w:tc>
          <w:tcPr>
            <w:tcW w:w="4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operator_Mu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05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90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operator_Mug_M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140*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.234)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operator_Mug_Fem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76*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113)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operator_Ice-crea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684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29*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47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533)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operator_Ice-cream_M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52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712)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operator_Ice-cream_Fem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54*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970)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ree-rider_Mu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08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73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ree-rider_Mug_M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13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804)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ree-rider_Mug_Fem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***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)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ree-rider_Ice-cream_M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3</w:t>
            </w:r>
          </w:p>
        </w:tc>
      </w:tr>
      <w:tr w:rsidR="00543BFD" w:rsidRPr="006818C8" w:rsidTr="00A40659">
        <w:trPr>
          <w:trHeight w:val="264"/>
        </w:trPr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8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43BFD" w:rsidRPr="006818C8" w:rsidTr="00A40659">
        <w:trPr>
          <w:trHeight w:val="288"/>
        </w:trPr>
        <w:tc>
          <w:tcPr>
            <w:tcW w:w="4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s. Dev. from Others' Avg. Contri in Mu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.690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4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543BFD" w:rsidRPr="006818C8" w:rsidTr="00A40659">
        <w:trPr>
          <w:trHeight w:val="288"/>
        </w:trPr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.22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1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43BFD" w:rsidRPr="006818C8" w:rsidTr="00A40659">
        <w:trPr>
          <w:trHeight w:val="288"/>
        </w:trPr>
        <w:tc>
          <w:tcPr>
            <w:tcW w:w="4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s. Dev. from Others' Avg. Contri in Ice-crea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.598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3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543BFD" w:rsidRPr="006818C8" w:rsidTr="00A40659">
        <w:trPr>
          <w:trHeight w:val="288"/>
        </w:trPr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.31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1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43BFD" w:rsidRPr="006818C8" w:rsidTr="00A40659">
        <w:trPr>
          <w:trHeight w:val="288"/>
        </w:trPr>
        <w:tc>
          <w:tcPr>
            <w:tcW w:w="4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g. Dev. from Others' Avg. Contri in Mu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.0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543BFD" w:rsidRPr="006818C8" w:rsidTr="00A40659">
        <w:trPr>
          <w:trHeight w:val="288"/>
        </w:trPr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.22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3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43BFD" w:rsidRPr="006818C8" w:rsidTr="00A40659">
        <w:trPr>
          <w:trHeight w:val="288"/>
        </w:trPr>
        <w:tc>
          <w:tcPr>
            <w:tcW w:w="4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g. Dev. from Others' Avg. Contri in Ice-crea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2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3</w:t>
            </w:r>
          </w:p>
        </w:tc>
      </w:tr>
      <w:tr w:rsidR="00543BFD" w:rsidRPr="006818C8" w:rsidTr="00A40659">
        <w:trPr>
          <w:trHeight w:val="288"/>
        </w:trPr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.19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43BFD" w:rsidRPr="006818C8" w:rsidTr="00A40659">
        <w:trPr>
          <w:trHeight w:val="288"/>
        </w:trPr>
        <w:tc>
          <w:tcPr>
            <w:tcW w:w="4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796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82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543BFD" w:rsidRPr="006818C8" w:rsidTr="00A40659">
        <w:trPr>
          <w:trHeight w:val="288"/>
        </w:trPr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05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43BFD" w:rsidRPr="006818C8" w:rsidTr="00A40659">
        <w:trPr>
          <w:trHeight w:val="300"/>
        </w:trPr>
        <w:tc>
          <w:tcPr>
            <w:tcW w:w="47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riod Dummies</w:t>
            </w:r>
          </w:p>
        </w:tc>
        <w:tc>
          <w:tcPr>
            <w:tcW w:w="10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43BFD" w:rsidRPr="006818C8" w:rsidTr="00A40659">
        <w:trPr>
          <w:trHeight w:val="312"/>
        </w:trPr>
        <w:tc>
          <w:tcPr>
            <w:tcW w:w="4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 of Obs.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6818C8">
              <w:rPr>
                <w:rFonts w:eastAsia="Times New Roman" w:cs="Calibri"/>
                <w:color w:val="000000"/>
                <w:lang w:val="en-US"/>
              </w:rPr>
              <w:t>10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6818C8">
              <w:rPr>
                <w:rFonts w:eastAsia="Times New Roman" w:cs="Calibri"/>
                <w:color w:val="000000"/>
                <w:lang w:val="en-US"/>
              </w:rPr>
              <w:t>1040</w:t>
            </w:r>
          </w:p>
        </w:tc>
      </w:tr>
      <w:tr w:rsidR="00543BFD" w:rsidRPr="006818C8" w:rsidTr="00A40659">
        <w:trPr>
          <w:trHeight w:val="288"/>
        </w:trPr>
        <w:tc>
          <w:tcPr>
            <w:tcW w:w="6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Note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: Dependent Variable: Approval points assigned by persion </w:t>
            </w:r>
            <w:r w:rsidRPr="006818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n period </w:t>
            </w:r>
            <w:r w:rsidRPr="006818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</w:p>
        </w:tc>
      </w:tr>
      <w:tr w:rsidR="00543BFD" w:rsidRPr="006818C8" w:rsidTr="00A40659">
        <w:trPr>
          <w:trHeight w:val="288"/>
        </w:trPr>
        <w:tc>
          <w:tcPr>
            <w:tcW w:w="6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BFD" w:rsidRPr="006818C8" w:rsidRDefault="00543BFD" w:rsidP="00A406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18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ndom GLS regression with robust standard error clustered by group.</w:t>
            </w:r>
          </w:p>
        </w:tc>
      </w:tr>
    </w:tbl>
    <w:p w:rsidR="00A27E65" w:rsidRDefault="00543BFD"/>
    <w:sectPr w:rsidR="00A27E65" w:rsidSect="008A0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>
    <w:useFELayout/>
  </w:compat>
  <w:rsids>
    <w:rsidRoot w:val="00543BFD"/>
    <w:rsid w:val="0035559A"/>
    <w:rsid w:val="00543BFD"/>
    <w:rsid w:val="00777FC3"/>
    <w:rsid w:val="008A0F38"/>
    <w:rsid w:val="00971DCE"/>
    <w:rsid w:val="00EF06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BFD"/>
    <w:rPr>
      <w:rFonts w:ascii="Calibri" w:eastAsia="SimSun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fei</dc:creator>
  <cp:lastModifiedBy>Xiaofei</cp:lastModifiedBy>
  <cp:revision>1</cp:revision>
  <dcterms:created xsi:type="dcterms:W3CDTF">2011-02-26T20:31:00Z</dcterms:created>
  <dcterms:modified xsi:type="dcterms:W3CDTF">2011-02-26T20:31:00Z</dcterms:modified>
</cp:coreProperties>
</file>